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1E7CE58C" w14:textId="77777777" w:rsidR="00F30EE7" w:rsidRPr="00AE3B66" w:rsidRDefault="00F30EE7" w:rsidP="004372FF">
      <w:pPr>
        <w:rPr>
          <w:b/>
          <w:bCs/>
        </w:rPr>
      </w:pPr>
      <w:bookmarkStart w:id="0" w:name="_Hlk214538292"/>
    </w:p>
    <w:p w14:paraId="43A3AAA4" w14:textId="2C13DF6B" w:rsidR="002671AC" w:rsidRDefault="002671AC" w:rsidP="00937A82">
      <w:pPr>
        <w:autoSpaceDE w:val="0"/>
        <w:autoSpaceDN w:val="0"/>
        <w:adjustRightInd w:val="0"/>
        <w:ind w:firstLine="426"/>
        <w:contextualSpacing/>
        <w:jc w:val="center"/>
      </w:pPr>
      <w:r w:rsidRPr="002671AC">
        <w:rPr>
          <w:noProof/>
        </w:rPr>
        <w:drawing>
          <wp:inline distT="0" distB="0" distL="0" distR="0" wp14:anchorId="575A2577" wp14:editId="1B71E101">
            <wp:extent cx="5943600" cy="3438525"/>
            <wp:effectExtent l="0" t="0" r="0" b="9525"/>
            <wp:docPr id="375655573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655573" name="Picture 1" descr="A graph with numbers an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AC3C0" w14:textId="59900F3A" w:rsidR="00E521B3" w:rsidRPr="00E521B3" w:rsidRDefault="00F30EE7" w:rsidP="00937A82">
      <w:pPr>
        <w:jc w:val="center"/>
      </w:pPr>
      <w:r>
        <w:rPr>
          <w:b/>
        </w:rPr>
        <w:t xml:space="preserve">S20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t xml:space="preserve">HNMR spectrum of </w:t>
      </w:r>
      <w:r w:rsidR="00E521B3" w:rsidRPr="00E521B3">
        <w:t>3-[(4-</w:t>
      </w:r>
      <w:proofErr w:type="gramStart"/>
      <w:r w:rsidR="00E521B3" w:rsidRPr="00E521B3">
        <w:t>fluorobenzyl)</w:t>
      </w:r>
      <w:proofErr w:type="spellStart"/>
      <w:r w:rsidR="00E521B3" w:rsidRPr="00E521B3">
        <w:t>thio</w:t>
      </w:r>
      <w:proofErr w:type="spellEnd"/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methoxyphenyl)</w:t>
      </w:r>
    </w:p>
    <w:p w14:paraId="2F70E851" w14:textId="4853D11F" w:rsidR="00113223" w:rsidRPr="006107F3" w:rsidRDefault="00E521B3" w:rsidP="006107F3">
      <w:pPr>
        <w:jc w:val="center"/>
        <w:rPr>
          <w:b/>
          <w:bCs/>
        </w:rPr>
      </w:pPr>
      <w:r w:rsidRPr="00E521B3">
        <w:t>sulfonyl]-4-</w:t>
      </w:r>
      <w:proofErr w:type="gramStart"/>
      <w:r w:rsidRPr="00E521B3">
        <w:t>piperidinyl}-</w:t>
      </w:r>
      <w:proofErr w:type="gramEnd"/>
      <w:r w:rsidRPr="00E521B3">
        <w:t>4-methyl-4</w:t>
      </w:r>
      <w:r w:rsidRPr="00E521B3">
        <w:rPr>
          <w:i/>
          <w:iCs/>
        </w:rPr>
        <w:t>H</w:t>
      </w:r>
      <w:r w:rsidRPr="00E521B3">
        <w:t>-1,2,4-triazole</w:t>
      </w:r>
      <w:r w:rsidRPr="00AE3B66">
        <w:rPr>
          <w:b/>
          <w:bCs/>
        </w:rPr>
        <w:t xml:space="preserve"> (7j)</w:t>
      </w:r>
      <w:bookmarkEnd w:id="0"/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372FF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9</Words>
  <Characters>4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25:00Z</dcterms:modified>
</cp:coreProperties>
</file>